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F66AD4" w14:textId="7503415D" w:rsidR="00FC62C0" w:rsidRPr="00BC13A5" w:rsidRDefault="00E71846" w:rsidP="00FF6C62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F96B56">
        <w:rPr>
          <w:rFonts w:ascii="Times New Roman" w:hAnsi="Times New Roman" w:cs="Times New Roman"/>
          <w:b/>
          <w:bCs/>
          <w:sz w:val="28"/>
          <w:szCs w:val="28"/>
        </w:rPr>
        <w:t>Table</w:t>
      </w:r>
      <w:r w:rsidR="0010562C" w:rsidRPr="00BC13A5">
        <w:rPr>
          <w:rFonts w:ascii="Times New Roman" w:hAnsi="Times New Roman" w:cs="Times New Roman"/>
          <w:b/>
          <w:bCs/>
          <w:sz w:val="28"/>
          <w:szCs w:val="28"/>
        </w:rPr>
        <w:t xml:space="preserve"> 3</w:t>
      </w:r>
      <w:r w:rsidR="00F96B56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="0010562C" w:rsidRPr="00BC13A5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FC62C0" w:rsidRPr="00BC13A5">
        <w:rPr>
          <w:rFonts w:ascii="Times New Roman" w:hAnsi="Times New Roman" w:cs="Times New Roman"/>
          <w:b/>
          <w:bCs/>
          <w:sz w:val="28"/>
          <w:szCs w:val="28"/>
        </w:rPr>
        <w:t xml:space="preserve">Examples of </w:t>
      </w:r>
      <w:r w:rsidR="00BC13A5">
        <w:rPr>
          <w:rFonts w:ascii="Times New Roman" w:hAnsi="Times New Roman" w:cs="Times New Roman"/>
          <w:b/>
          <w:bCs/>
          <w:sz w:val="28"/>
          <w:szCs w:val="28"/>
        </w:rPr>
        <w:t>Unresolved Cas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53"/>
        <w:gridCol w:w="3850"/>
        <w:gridCol w:w="1418"/>
        <w:gridCol w:w="2835"/>
        <w:gridCol w:w="3118"/>
      </w:tblGrid>
      <w:tr w:rsidR="00FC62C0" w:rsidRPr="00FF6C62" w14:paraId="3AEC776A" w14:textId="77777777" w:rsidTr="00DD5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dxa"/>
          </w:tcPr>
          <w:p w14:paraId="473D320D" w14:textId="19B8318E" w:rsidR="00FC62C0" w:rsidRPr="00FF6C62" w:rsidRDefault="00FC62C0" w:rsidP="00FF6C62">
            <w:pPr>
              <w:spacing w:line="276" w:lineRule="auto"/>
              <w:ind w:left="57"/>
              <w:rPr>
                <w:rFonts w:ascii="Times New Roman" w:hAnsi="Times New Roman" w:cs="Times New Roman"/>
              </w:rPr>
            </w:pPr>
            <w:r w:rsidRPr="00FF6C62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3850" w:type="dxa"/>
          </w:tcPr>
          <w:p w14:paraId="11B603AD" w14:textId="7A60BCA7" w:rsidR="00FC62C0" w:rsidRPr="00FF6C62" w:rsidRDefault="00FC62C0" w:rsidP="00FF6C62">
            <w:pPr>
              <w:spacing w:line="276" w:lineRule="auto"/>
              <w:ind w:left="5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6C6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418" w:type="dxa"/>
          </w:tcPr>
          <w:p w14:paraId="0EB7CD5B" w14:textId="36316728" w:rsidR="00FC62C0" w:rsidRPr="00FF6C62" w:rsidRDefault="00C77A03" w:rsidP="00FF6C62">
            <w:pPr>
              <w:spacing w:line="276" w:lineRule="auto"/>
              <w:ind w:left="5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itial E-mail </w:t>
            </w:r>
            <w:r w:rsidR="00385A35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ate </w:t>
            </w:r>
          </w:p>
        </w:tc>
        <w:tc>
          <w:tcPr>
            <w:tcW w:w="2835" w:type="dxa"/>
          </w:tcPr>
          <w:p w14:paraId="3C4DD6CE" w14:textId="17CCD17D" w:rsidR="00FC62C0" w:rsidRPr="00FF6C62" w:rsidRDefault="00FC62C0" w:rsidP="00FF6C62">
            <w:pPr>
              <w:spacing w:line="276" w:lineRule="auto"/>
              <w:ind w:left="5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6C62">
              <w:rPr>
                <w:rFonts w:ascii="Times New Roman" w:hAnsi="Times New Roman" w:cs="Times New Roman"/>
              </w:rPr>
              <w:t>Response</w:t>
            </w:r>
            <w:r w:rsidR="00C77A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8" w:type="dxa"/>
          </w:tcPr>
          <w:p w14:paraId="07AAB4F3" w14:textId="37D8D464" w:rsidR="00FC62C0" w:rsidRPr="00FF6C62" w:rsidRDefault="00FC62C0" w:rsidP="00FF6C62">
            <w:pPr>
              <w:spacing w:line="276" w:lineRule="auto"/>
              <w:ind w:left="5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6C62">
              <w:rPr>
                <w:rFonts w:ascii="Times New Roman" w:hAnsi="Times New Roman" w:cs="Times New Roman"/>
              </w:rPr>
              <w:t>Outcome</w:t>
            </w:r>
          </w:p>
        </w:tc>
      </w:tr>
      <w:tr w:rsidR="00EB3A1D" w:rsidRPr="00FF6C62" w14:paraId="684C731E" w14:textId="77777777" w:rsidTr="00DD5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dxa"/>
          </w:tcPr>
          <w:p w14:paraId="1CADECA2" w14:textId="56036AA3" w:rsidR="00FC62C0" w:rsidRPr="00FF6C62" w:rsidRDefault="00FC62C0" w:rsidP="00FF6C62">
            <w:pPr>
              <w:spacing w:line="276" w:lineRule="auto"/>
              <w:ind w:left="57"/>
              <w:rPr>
                <w:rFonts w:ascii="Times New Roman" w:hAnsi="Times New Roman" w:cs="Times New Roman"/>
              </w:rPr>
            </w:pPr>
            <w:r w:rsidRPr="00FF6C62">
              <w:rPr>
                <w:rFonts w:ascii="Times New Roman" w:hAnsi="Times New Roman" w:cs="Times New Roman"/>
              </w:rPr>
              <w:t>Caliskan</w:t>
            </w:r>
          </w:p>
        </w:tc>
        <w:tc>
          <w:tcPr>
            <w:tcW w:w="3850" w:type="dxa"/>
          </w:tcPr>
          <w:p w14:paraId="575BD57F" w14:textId="39DA78FC" w:rsidR="00FC62C0" w:rsidRPr="00FF6C62" w:rsidRDefault="00FC62C0" w:rsidP="00FF6C62">
            <w:pPr>
              <w:spacing w:line="276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6C62">
              <w:rPr>
                <w:rFonts w:ascii="Times New Roman" w:hAnsi="Times New Roman" w:cs="Times New Roman"/>
              </w:rPr>
              <w:t>AJOG 2002;187:1038-45</w:t>
            </w:r>
            <w:r w:rsidR="00FF6C62" w:rsidRPr="00FF6C62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xpxZ9rYW48L0F1dGhvcj48WWVhcj4yMDAyPC9ZZWFy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==
</w:fldData>
              </w:fldChar>
            </w:r>
            <w:r w:rsidR="00FF6C62" w:rsidRPr="00FF6C62">
              <w:rPr>
                <w:rFonts w:ascii="Times New Roman" w:hAnsi="Times New Roman" w:cs="Times New Roman"/>
              </w:rPr>
              <w:instrText xml:space="preserve"> ADDIN EN.CITE </w:instrText>
            </w:r>
            <w:r w:rsidR="00FF6C62" w:rsidRPr="00FF6C62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xpxZ9rYW48L0F1dGhvcj48WWVhcj4yMDAyPC9ZZWFy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==
</w:fldData>
              </w:fldChar>
            </w:r>
            <w:r w:rsidR="00FF6C62" w:rsidRPr="00FF6C6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F6C62" w:rsidRPr="00FF6C62">
              <w:rPr>
                <w:rFonts w:ascii="Times New Roman" w:hAnsi="Times New Roman" w:cs="Times New Roman"/>
              </w:rPr>
            </w:r>
            <w:r w:rsidR="00FF6C62" w:rsidRPr="00FF6C62">
              <w:rPr>
                <w:rFonts w:ascii="Times New Roman" w:hAnsi="Times New Roman" w:cs="Times New Roman"/>
              </w:rPr>
              <w:fldChar w:fldCharType="end"/>
            </w:r>
            <w:r w:rsidR="00FF6C62" w:rsidRPr="00FF6C62">
              <w:rPr>
                <w:rFonts w:ascii="Times New Roman" w:hAnsi="Times New Roman" w:cs="Times New Roman"/>
              </w:rPr>
            </w:r>
            <w:r w:rsidR="00FF6C62" w:rsidRPr="00FF6C62">
              <w:rPr>
                <w:rFonts w:ascii="Times New Roman" w:hAnsi="Times New Roman" w:cs="Times New Roman"/>
              </w:rPr>
              <w:fldChar w:fldCharType="separate"/>
            </w:r>
            <w:r w:rsidR="00FF6C62" w:rsidRPr="00FF6C62">
              <w:rPr>
                <w:rFonts w:ascii="Times New Roman" w:hAnsi="Times New Roman" w:cs="Times New Roman"/>
                <w:noProof/>
              </w:rPr>
              <w:t>.</w:t>
            </w:r>
            <w:r w:rsidR="00FF6C62" w:rsidRPr="00FF6C62">
              <w:rPr>
                <w:rFonts w:ascii="Times New Roman" w:hAnsi="Times New Roman" w:cs="Times New Roman"/>
                <w:noProof/>
                <w:vertAlign w:val="superscript"/>
              </w:rPr>
              <w:t>(1)</w:t>
            </w:r>
            <w:r w:rsidR="00FF6C62" w:rsidRPr="00FF6C6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791A5062" w14:textId="51265384" w:rsidR="00FC62C0" w:rsidRPr="00FF6C62" w:rsidRDefault="0010562C" w:rsidP="00FF6C62">
            <w:pPr>
              <w:spacing w:line="276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6C62">
              <w:rPr>
                <w:rFonts w:ascii="Times New Roman" w:hAnsi="Times New Roman" w:cs="Times New Roman"/>
              </w:rPr>
              <w:t>31-03-22</w:t>
            </w:r>
          </w:p>
        </w:tc>
        <w:tc>
          <w:tcPr>
            <w:tcW w:w="2835" w:type="dxa"/>
          </w:tcPr>
          <w:p w14:paraId="018ACB59" w14:textId="4E88197A" w:rsidR="00FC62C0" w:rsidRPr="00FF6C62" w:rsidRDefault="004F5852" w:rsidP="00FF6C62">
            <w:pPr>
              <w:spacing w:line="276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6C62">
              <w:rPr>
                <w:rFonts w:ascii="Times New Roman" w:hAnsi="Times New Roman" w:cs="Times New Roman"/>
              </w:rPr>
              <w:t>AJOG never responded</w:t>
            </w:r>
          </w:p>
        </w:tc>
        <w:tc>
          <w:tcPr>
            <w:tcW w:w="3118" w:type="dxa"/>
          </w:tcPr>
          <w:p w14:paraId="6CB49F34" w14:textId="56464000" w:rsidR="00FC62C0" w:rsidRPr="00FF6C62" w:rsidRDefault="00FC62C0" w:rsidP="00FF6C62">
            <w:pPr>
              <w:spacing w:line="276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C62C0" w:rsidRPr="00FF6C62" w14:paraId="74D8E738" w14:textId="77777777" w:rsidTr="00DD5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dxa"/>
          </w:tcPr>
          <w:p w14:paraId="57E92F06" w14:textId="35EB13B4" w:rsidR="00FC62C0" w:rsidRPr="00FF6C62" w:rsidRDefault="00FC62C0" w:rsidP="00FF6C62">
            <w:pPr>
              <w:spacing w:line="276" w:lineRule="auto"/>
              <w:ind w:left="57"/>
              <w:rPr>
                <w:rFonts w:ascii="Times New Roman" w:hAnsi="Times New Roman" w:cs="Times New Roman"/>
              </w:rPr>
            </w:pPr>
            <w:r w:rsidRPr="00FF6C62">
              <w:rPr>
                <w:rFonts w:ascii="Times New Roman" w:hAnsi="Times New Roman" w:cs="Times New Roman"/>
              </w:rPr>
              <w:t>Caliskan</w:t>
            </w:r>
          </w:p>
        </w:tc>
        <w:tc>
          <w:tcPr>
            <w:tcW w:w="3850" w:type="dxa"/>
          </w:tcPr>
          <w:p w14:paraId="27BDCCF4" w14:textId="7AAADFFA" w:rsidR="00FC62C0" w:rsidRPr="00FF6C62" w:rsidRDefault="00FC62C0" w:rsidP="00385A35">
            <w:pPr>
              <w:spacing w:line="276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6C62">
              <w:rPr>
                <w:rFonts w:ascii="Times New Roman" w:hAnsi="Times New Roman" w:cs="Times New Roman"/>
              </w:rPr>
              <w:t>Obstet Gynecol 2003;101:921-8</w:t>
            </w:r>
            <w:r w:rsidR="00FF6C62" w:rsidRPr="00FF6C62">
              <w:rPr>
                <w:rFonts w:ascii="Times New Roman" w:hAnsi="Times New Roman" w:cs="Times New Roman"/>
              </w:rPr>
              <w:fldChar w:fldCharType="begin"/>
            </w:r>
            <w:r w:rsidR="00FF6C62" w:rsidRPr="00FF6C62">
              <w:rPr>
                <w:rFonts w:ascii="Times New Roman" w:hAnsi="Times New Roman" w:cs="Times New Roman"/>
              </w:rPr>
              <w:instrText xml:space="preserve"> ADDIN EN.CITE &lt;EndNote&gt;&lt;Cite&gt;&lt;Author&gt;Caliskan&lt;/Author&gt;&lt;Year&gt;2003&lt;/Year&gt;&lt;RecNum&gt;181&lt;/RecNum&gt;&lt;DisplayText&gt;.&lt;style face="superscript"&gt;(2)&lt;/style&gt;&lt;/DisplayText&gt;&lt;record&gt;&lt;rec-number&gt;181&lt;/rec-number&gt;&lt;foreign-keys&gt;&lt;key app="EN" db-id="aa9xrav5b9w5siep5xf59vava0sp9rrfaz0f" timestamp="1733071509"&gt;181&lt;/key&gt;&lt;/foreign-keys&gt;&lt;ref-type name="Journal Article"&gt;17&lt;/ref-type&gt;&lt;contributors&gt;&lt;authors&gt;&lt;author&gt;Caliskan, E.&lt;/author&gt;&lt;author&gt;Dilbaz, B.&lt;/author&gt;&lt;author&gt;Meydanli, M. M.&lt;/author&gt;&lt;author&gt;Oztürk, N.&lt;/author&gt;&lt;author&gt;Narin, M. A.&lt;/author&gt;&lt;author&gt;Haberal, A.&lt;/author&gt;&lt;/authors&gt;&lt;/contributors&gt;&lt;auth-address&gt;SSK Maternity and Women&amp;apos;s Health Teaching Hospital, Ankara, Turkey. eray68@hotmail.com&lt;/auth-address&gt;&lt;titles&gt;&lt;title&gt;Oral misoprostol for the third stage of labor: a randomized controlled trial&lt;/title&gt;&lt;secondary-title&gt;Obstet Gynecol&lt;/secondary-title&gt;&lt;/titles&gt;&lt;periodical&gt;&lt;full-title&gt;Obstet Gynecol&lt;/full-title&gt;&lt;/periodical&gt;&lt;pages&gt;921-8&lt;/pages&gt;&lt;volume&gt;101&lt;/volume&gt;&lt;number&gt;5 Pt 1&lt;/number&gt;&lt;keywords&gt;&lt;keyword&gt;Administration, Oral&lt;/keyword&gt;&lt;keyword&gt;Adult&lt;/keyword&gt;&lt;keyword&gt;Blood Transfusion&lt;/keyword&gt;&lt;keyword&gt;Female&lt;/keyword&gt;&lt;keyword&gt;Humans&lt;/keyword&gt;&lt;keyword&gt;Incidence&lt;/keyword&gt;&lt;keyword&gt;Injections, Intramuscular&lt;/keyword&gt;&lt;keyword&gt;Injections, Intravenous&lt;/keyword&gt;&lt;keyword&gt;*Labor Stage, Third&lt;/keyword&gt;&lt;keyword&gt;Methylergonovine/administration &amp;amp; dosage&lt;/keyword&gt;&lt;keyword&gt;*Misoprostol/administration &amp;amp; dosage&lt;/keyword&gt;&lt;keyword&gt;*Oxytocics/administration &amp;amp; dosage&lt;/keyword&gt;&lt;keyword&gt;Postpartum Hemorrhage/*prevention &amp;amp; control&lt;/keyword&gt;&lt;keyword&gt;Pregnancy&lt;/keyword&gt;&lt;/keywords&gt;&lt;dates&gt;&lt;year&gt;2003&lt;/year&gt;&lt;pub-dates&gt;&lt;date&gt;May&lt;/date&gt;&lt;/pub-dates&gt;&lt;/dates&gt;&lt;isbn&gt;0029-7844 (Print)&amp;#xD;0029-7844&lt;/isbn&gt;&lt;accession-num&gt;12738151&lt;/accession-num&gt;&lt;urls&gt;&lt;/urls&gt;&lt;electronic-resource-num&gt;10.1097/00006250-200305000-00017&lt;/electronic-resource-num&gt;&lt;remote-database-provider&gt;NLM&lt;/remote-database-provider&gt;&lt;language&gt;eng&lt;/language&gt;&lt;/record&gt;&lt;/Cite&gt;&lt;/EndNote&gt;</w:instrText>
            </w:r>
            <w:r w:rsidR="00FF6C62" w:rsidRPr="00FF6C62">
              <w:rPr>
                <w:rFonts w:ascii="Times New Roman" w:hAnsi="Times New Roman" w:cs="Times New Roman"/>
              </w:rPr>
              <w:fldChar w:fldCharType="separate"/>
            </w:r>
            <w:r w:rsidR="0076666F">
              <w:rPr>
                <w:rFonts w:ascii="Times New Roman" w:hAnsi="Times New Roman" w:cs="Times New Roman"/>
                <w:noProof/>
              </w:rPr>
              <w:t xml:space="preserve"> </w:t>
            </w:r>
            <w:r w:rsidR="00FF6C62" w:rsidRPr="00FF6C62">
              <w:rPr>
                <w:rFonts w:ascii="Times New Roman" w:hAnsi="Times New Roman" w:cs="Times New Roman"/>
                <w:noProof/>
                <w:vertAlign w:val="superscript"/>
              </w:rPr>
              <w:t>(2)</w:t>
            </w:r>
            <w:r w:rsidR="00FF6C62" w:rsidRPr="00FF6C6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376C62F7" w14:textId="17C3907F" w:rsidR="00FC62C0" w:rsidRPr="00FF6C62" w:rsidRDefault="0010562C" w:rsidP="00FF6C62">
            <w:pPr>
              <w:spacing w:line="276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6C62">
              <w:rPr>
                <w:rFonts w:ascii="Times New Roman" w:hAnsi="Times New Roman" w:cs="Times New Roman"/>
              </w:rPr>
              <w:t>31-03-22</w:t>
            </w:r>
          </w:p>
        </w:tc>
        <w:tc>
          <w:tcPr>
            <w:tcW w:w="2835" w:type="dxa"/>
          </w:tcPr>
          <w:p w14:paraId="541D6BA8" w14:textId="0E965FCA" w:rsidR="00FC62C0" w:rsidRPr="00FF6C62" w:rsidRDefault="0010562C" w:rsidP="00FF6C62">
            <w:pPr>
              <w:spacing w:line="276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6C62">
              <w:rPr>
                <w:rFonts w:ascii="Times New Roman" w:hAnsi="Times New Roman" w:cs="Times New Roman"/>
              </w:rPr>
              <w:t xml:space="preserve">No further action </w:t>
            </w:r>
          </w:p>
        </w:tc>
        <w:tc>
          <w:tcPr>
            <w:tcW w:w="3118" w:type="dxa"/>
          </w:tcPr>
          <w:p w14:paraId="591AD136" w14:textId="489C4F54" w:rsidR="00FC62C0" w:rsidRPr="00FF6C62" w:rsidRDefault="00FC62C0" w:rsidP="00FF6C62">
            <w:pPr>
              <w:spacing w:line="276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6C62">
              <w:rPr>
                <w:rFonts w:ascii="Times New Roman" w:hAnsi="Times New Roman" w:cs="Times New Roman"/>
              </w:rPr>
              <w:t>“no ample evidence of misconduct”</w:t>
            </w:r>
          </w:p>
        </w:tc>
      </w:tr>
      <w:tr w:rsidR="000628E2" w:rsidRPr="00FF6C62" w14:paraId="5575D29D" w14:textId="77777777" w:rsidTr="00DD5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dxa"/>
          </w:tcPr>
          <w:p w14:paraId="332B5056" w14:textId="672DFA03" w:rsidR="000628E2" w:rsidRPr="00FF6C62" w:rsidRDefault="00EB3A1D" w:rsidP="00FF6C62">
            <w:pPr>
              <w:spacing w:line="276" w:lineRule="auto"/>
              <w:ind w:left="57"/>
              <w:rPr>
                <w:rFonts w:ascii="Times New Roman" w:hAnsi="Times New Roman" w:cs="Times New Roman"/>
              </w:rPr>
            </w:pPr>
            <w:r w:rsidRPr="00FF6C62">
              <w:rPr>
                <w:rFonts w:ascii="Times New Roman" w:hAnsi="Times New Roman" w:cs="Times New Roman"/>
              </w:rPr>
              <w:t>Guo</w:t>
            </w:r>
          </w:p>
        </w:tc>
        <w:tc>
          <w:tcPr>
            <w:tcW w:w="3850" w:type="dxa"/>
          </w:tcPr>
          <w:p w14:paraId="1FB5D181" w14:textId="355D4D7A" w:rsidR="000628E2" w:rsidRPr="00FF6C62" w:rsidRDefault="00EB3A1D" w:rsidP="00FF6C62">
            <w:pPr>
              <w:spacing w:line="276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6C62">
              <w:rPr>
                <w:rFonts w:ascii="Times New Roman" w:hAnsi="Times New Roman" w:cs="Times New Roman"/>
              </w:rPr>
              <w:t>Reproductive Health 2022</w:t>
            </w:r>
            <w:r w:rsidR="005A506B">
              <w:rPr>
                <w:rFonts w:ascii="Times New Roman" w:hAnsi="Times New Roman" w:cs="Times New Roman"/>
              </w:rPr>
              <w:t>;</w:t>
            </w:r>
            <w:r w:rsidRPr="00FF6C62">
              <w:rPr>
                <w:rFonts w:ascii="Times New Roman" w:hAnsi="Times New Roman" w:cs="Times New Roman"/>
              </w:rPr>
              <w:t xml:space="preserve"> 19:198</w:t>
            </w:r>
            <w:r w:rsidR="00FF6C62" w:rsidRPr="00FF6C62">
              <w:rPr>
                <w:rFonts w:ascii="Times New Roman" w:hAnsi="Times New Roman" w:cs="Times New Roman"/>
              </w:rPr>
              <w:fldChar w:fldCharType="begin">
                <w:fldData xml:space="preserve">PEVuZE5vdGU+PENpdGU+PEF1dGhvcj5HdW88L0F1dGhvcj48WWVhcj4yMDIyPC9ZZWFyPjxSZWNO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</w:fldData>
              </w:fldChar>
            </w:r>
            <w:r w:rsidR="00FF6C62" w:rsidRPr="00FF6C62">
              <w:rPr>
                <w:rFonts w:ascii="Times New Roman" w:hAnsi="Times New Roman" w:cs="Times New Roman"/>
              </w:rPr>
              <w:instrText xml:space="preserve"> ADDIN EN.CITE </w:instrText>
            </w:r>
            <w:r w:rsidR="00FF6C62" w:rsidRPr="00FF6C62">
              <w:rPr>
                <w:rFonts w:ascii="Times New Roman" w:hAnsi="Times New Roman" w:cs="Times New Roman"/>
              </w:rPr>
              <w:fldChar w:fldCharType="begin">
                <w:fldData xml:space="preserve">PEVuZE5vdGU+PENpdGU+PEF1dGhvcj5HdW88L0F1dGhvcj48WWVhcj4yMDIyPC9ZZWFyPjxSZWNO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</w:fldData>
              </w:fldChar>
            </w:r>
            <w:r w:rsidR="00FF6C62" w:rsidRPr="00FF6C6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F6C62" w:rsidRPr="00FF6C62">
              <w:rPr>
                <w:rFonts w:ascii="Times New Roman" w:hAnsi="Times New Roman" w:cs="Times New Roman"/>
              </w:rPr>
            </w:r>
            <w:r w:rsidR="00FF6C62" w:rsidRPr="00FF6C62">
              <w:rPr>
                <w:rFonts w:ascii="Times New Roman" w:hAnsi="Times New Roman" w:cs="Times New Roman"/>
              </w:rPr>
              <w:fldChar w:fldCharType="end"/>
            </w:r>
            <w:r w:rsidR="00FF6C62" w:rsidRPr="00FF6C62">
              <w:rPr>
                <w:rFonts w:ascii="Times New Roman" w:hAnsi="Times New Roman" w:cs="Times New Roman"/>
              </w:rPr>
            </w:r>
            <w:r w:rsidR="00FF6C62" w:rsidRPr="00FF6C62">
              <w:rPr>
                <w:rFonts w:ascii="Times New Roman" w:hAnsi="Times New Roman" w:cs="Times New Roman"/>
              </w:rPr>
              <w:fldChar w:fldCharType="separate"/>
            </w:r>
            <w:r w:rsidR="0076666F">
              <w:rPr>
                <w:rFonts w:ascii="Times New Roman" w:hAnsi="Times New Roman" w:cs="Times New Roman"/>
                <w:noProof/>
              </w:rPr>
              <w:t xml:space="preserve"> </w:t>
            </w:r>
            <w:r w:rsidR="00FF6C62" w:rsidRPr="00FF6C62">
              <w:rPr>
                <w:rFonts w:ascii="Times New Roman" w:hAnsi="Times New Roman" w:cs="Times New Roman"/>
                <w:noProof/>
                <w:vertAlign w:val="superscript"/>
              </w:rPr>
              <w:t>(3)</w:t>
            </w:r>
            <w:r w:rsidR="00FF6C62" w:rsidRPr="00FF6C6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1D3308AC" w14:textId="343CEC37" w:rsidR="000628E2" w:rsidRPr="00FF6C62" w:rsidRDefault="0010562C" w:rsidP="00FF6C62">
            <w:pPr>
              <w:spacing w:line="276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6C62">
              <w:rPr>
                <w:rFonts w:ascii="Times New Roman" w:hAnsi="Times New Roman" w:cs="Times New Roman"/>
              </w:rPr>
              <w:t>04-04-24</w:t>
            </w:r>
          </w:p>
        </w:tc>
        <w:tc>
          <w:tcPr>
            <w:tcW w:w="2835" w:type="dxa"/>
          </w:tcPr>
          <w:p w14:paraId="49E07AE9" w14:textId="4DD0F95A" w:rsidR="000628E2" w:rsidRPr="00FF6C62" w:rsidRDefault="0010562C" w:rsidP="00FF6C62">
            <w:pPr>
              <w:spacing w:line="276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6C62">
              <w:rPr>
                <w:rFonts w:ascii="Times New Roman" w:hAnsi="Times New Roman" w:cs="Times New Roman"/>
              </w:rPr>
              <w:t xml:space="preserve">Confirmed receipt </w:t>
            </w:r>
          </w:p>
        </w:tc>
        <w:tc>
          <w:tcPr>
            <w:tcW w:w="3118" w:type="dxa"/>
          </w:tcPr>
          <w:p w14:paraId="43D820F9" w14:textId="4781EC4B" w:rsidR="000628E2" w:rsidRPr="00FF6C62" w:rsidRDefault="00DD5E7C" w:rsidP="00FF6C62">
            <w:pPr>
              <w:spacing w:line="276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s</w:t>
            </w:r>
            <w:r w:rsidR="0010562C" w:rsidRPr="00FF6C62">
              <w:rPr>
                <w:rFonts w:ascii="Times New Roman" w:hAnsi="Times New Roman" w:cs="Times New Roman"/>
              </w:rPr>
              <w:t xml:space="preserve">till investigating </w:t>
            </w:r>
          </w:p>
        </w:tc>
      </w:tr>
      <w:tr w:rsidR="00EB3A1D" w:rsidRPr="00FF6C62" w14:paraId="491F81CE" w14:textId="77777777" w:rsidTr="00DD5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dxa"/>
          </w:tcPr>
          <w:p w14:paraId="425E130B" w14:textId="154E9C1C" w:rsidR="00EB3A1D" w:rsidRPr="00FF6C62" w:rsidRDefault="00EB3A1D" w:rsidP="00FF6C62">
            <w:pPr>
              <w:spacing w:line="276" w:lineRule="auto"/>
              <w:ind w:left="57"/>
              <w:rPr>
                <w:rFonts w:ascii="Times New Roman" w:hAnsi="Times New Roman" w:cs="Times New Roman"/>
              </w:rPr>
            </w:pPr>
            <w:r w:rsidRPr="00FF6C62">
              <w:rPr>
                <w:rFonts w:ascii="Times New Roman" w:hAnsi="Times New Roman" w:cs="Times New Roman"/>
              </w:rPr>
              <w:t>Rezk</w:t>
            </w:r>
          </w:p>
        </w:tc>
        <w:tc>
          <w:tcPr>
            <w:tcW w:w="3850" w:type="dxa"/>
          </w:tcPr>
          <w:p w14:paraId="2E0D6377" w14:textId="635962EA" w:rsidR="00EB3A1D" w:rsidRPr="00FF6C62" w:rsidRDefault="00AB6FEA" w:rsidP="00FF6C62">
            <w:pPr>
              <w:spacing w:line="276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6C62">
              <w:rPr>
                <w:rFonts w:ascii="Times New Roman" w:hAnsi="Times New Roman" w:cs="Times New Roman"/>
              </w:rPr>
              <w:t>Pregn Hypertens 2016;6:291-94</w:t>
            </w:r>
            <w:r w:rsidR="00FF6C62" w:rsidRPr="00FF6C62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XprPC9BdXRob3I+PFllYXI+MjAxNjwvWWVhcj48UmVj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</w:fldData>
              </w:fldChar>
            </w:r>
            <w:r w:rsidR="00FF6C62" w:rsidRPr="00FF6C62">
              <w:rPr>
                <w:rFonts w:ascii="Times New Roman" w:hAnsi="Times New Roman" w:cs="Times New Roman"/>
              </w:rPr>
              <w:instrText xml:space="preserve"> ADDIN EN.CITE </w:instrText>
            </w:r>
            <w:r w:rsidR="00FF6C62" w:rsidRPr="00FF6C62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XprPC9BdXRob3I+PFllYXI+MjAxNjwvWWVhcj48UmVj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</w:fldData>
              </w:fldChar>
            </w:r>
            <w:r w:rsidR="00FF6C62" w:rsidRPr="00FF6C6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F6C62" w:rsidRPr="00FF6C62">
              <w:rPr>
                <w:rFonts w:ascii="Times New Roman" w:hAnsi="Times New Roman" w:cs="Times New Roman"/>
              </w:rPr>
            </w:r>
            <w:r w:rsidR="00FF6C62" w:rsidRPr="00FF6C62">
              <w:rPr>
                <w:rFonts w:ascii="Times New Roman" w:hAnsi="Times New Roman" w:cs="Times New Roman"/>
              </w:rPr>
              <w:fldChar w:fldCharType="end"/>
            </w:r>
            <w:r w:rsidR="00FF6C62" w:rsidRPr="00FF6C62">
              <w:rPr>
                <w:rFonts w:ascii="Times New Roman" w:hAnsi="Times New Roman" w:cs="Times New Roman"/>
              </w:rPr>
            </w:r>
            <w:r w:rsidR="00FF6C62" w:rsidRPr="00FF6C62">
              <w:rPr>
                <w:rFonts w:ascii="Times New Roman" w:hAnsi="Times New Roman" w:cs="Times New Roman"/>
              </w:rPr>
              <w:fldChar w:fldCharType="separate"/>
            </w:r>
            <w:r w:rsidR="0076666F">
              <w:rPr>
                <w:rFonts w:ascii="Times New Roman" w:hAnsi="Times New Roman" w:cs="Times New Roman"/>
                <w:noProof/>
              </w:rPr>
              <w:t xml:space="preserve"> </w:t>
            </w:r>
            <w:r w:rsidR="00FF6C62" w:rsidRPr="00FF6C62">
              <w:rPr>
                <w:rFonts w:ascii="Times New Roman" w:hAnsi="Times New Roman" w:cs="Times New Roman"/>
                <w:noProof/>
                <w:vertAlign w:val="superscript"/>
              </w:rPr>
              <w:t>(4)</w:t>
            </w:r>
            <w:r w:rsidR="00FF6C62" w:rsidRPr="00FF6C62">
              <w:rPr>
                <w:rFonts w:ascii="Times New Roman" w:hAnsi="Times New Roman" w:cs="Times New Roman"/>
              </w:rPr>
              <w:fldChar w:fldCharType="end"/>
            </w:r>
            <w:r w:rsidR="000E781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</w:tcPr>
          <w:p w14:paraId="52AD973C" w14:textId="3F123EE7" w:rsidR="00EB3A1D" w:rsidRPr="00FF6C62" w:rsidRDefault="00B84552" w:rsidP="00FF6C62">
            <w:pPr>
              <w:spacing w:line="276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6C62">
              <w:rPr>
                <w:rFonts w:ascii="Times New Roman" w:hAnsi="Times New Roman" w:cs="Times New Roman"/>
              </w:rPr>
              <w:t>07-11-21</w:t>
            </w:r>
          </w:p>
        </w:tc>
        <w:tc>
          <w:tcPr>
            <w:tcW w:w="2835" w:type="dxa"/>
          </w:tcPr>
          <w:p w14:paraId="688FABD1" w14:textId="19A6818A" w:rsidR="00EB3A1D" w:rsidRPr="00FF6C62" w:rsidRDefault="00DD5E7C" w:rsidP="00FF6C62">
            <w:pPr>
              <w:spacing w:line="276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  <w:r w:rsidR="00385A35">
              <w:rPr>
                <w:rFonts w:ascii="Times New Roman" w:hAnsi="Times New Roman" w:cs="Times New Roman"/>
              </w:rPr>
              <w:t>ournal</w:t>
            </w:r>
            <w:r w:rsidR="004F5852" w:rsidRPr="00FF6C62">
              <w:rPr>
                <w:rFonts w:ascii="Times New Roman" w:hAnsi="Times New Roman" w:cs="Times New Roman"/>
              </w:rPr>
              <w:t xml:space="preserve"> never responded</w:t>
            </w:r>
          </w:p>
        </w:tc>
        <w:tc>
          <w:tcPr>
            <w:tcW w:w="3118" w:type="dxa"/>
          </w:tcPr>
          <w:p w14:paraId="6ABF54A7" w14:textId="2C9AEC18" w:rsidR="00EB3A1D" w:rsidRPr="00FF6C62" w:rsidRDefault="00DD5E7C" w:rsidP="00FF6C62">
            <w:pPr>
              <w:spacing w:line="276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s</w:t>
            </w:r>
            <w:r w:rsidRPr="00FF6C62">
              <w:rPr>
                <w:rFonts w:ascii="Times New Roman" w:hAnsi="Times New Roman" w:cs="Times New Roman"/>
              </w:rPr>
              <w:t>till investigating</w:t>
            </w:r>
          </w:p>
        </w:tc>
      </w:tr>
      <w:tr w:rsidR="000628E2" w:rsidRPr="00FF6C62" w14:paraId="3EDAA719" w14:textId="77777777" w:rsidTr="00DD5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dxa"/>
          </w:tcPr>
          <w:p w14:paraId="457936C7" w14:textId="0C741A25" w:rsidR="000628E2" w:rsidRPr="00FF6C62" w:rsidRDefault="0076666F" w:rsidP="00FF6C62">
            <w:pPr>
              <w:spacing w:line="276" w:lineRule="auto"/>
              <w:ind w:left="5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man</w:t>
            </w:r>
          </w:p>
        </w:tc>
        <w:tc>
          <w:tcPr>
            <w:tcW w:w="3850" w:type="dxa"/>
          </w:tcPr>
          <w:p w14:paraId="56374B7B" w14:textId="5D1BBAF5" w:rsidR="000628E2" w:rsidRPr="00FF6C62" w:rsidRDefault="0076666F" w:rsidP="0076666F">
            <w:pPr>
              <w:spacing w:line="276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6666F">
              <w:rPr>
                <w:rFonts w:ascii="Times New Roman" w:hAnsi="Times New Roman" w:cs="Times New Roman"/>
                <w:lang w:val="en-US"/>
              </w:rPr>
              <w:t>Fertil Steril 2010;94:1782-6</w:t>
            </w:r>
            <w:r w:rsidRPr="00FF6C62">
              <w:rPr>
                <w:rFonts w:ascii="Times New Roman" w:hAnsi="Times New Roman" w:cs="Times New Roman"/>
                <w:noProof/>
                <w:vertAlign w:val="superscript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 w:rsidRPr="00FF6C62">
              <w:rPr>
                <w:rFonts w:ascii="Times New Roman" w:hAnsi="Times New Roman" w:cs="Times New Roman"/>
                <w:noProof/>
                <w:vertAlign w:val="superscript"/>
              </w:rPr>
              <w:t>)</w:t>
            </w:r>
          </w:p>
        </w:tc>
        <w:tc>
          <w:tcPr>
            <w:tcW w:w="1418" w:type="dxa"/>
          </w:tcPr>
          <w:p w14:paraId="225789B3" w14:textId="12A497AC" w:rsidR="000628E2" w:rsidRPr="00FF6C62" w:rsidRDefault="0076666F" w:rsidP="00FF6C62">
            <w:pPr>
              <w:spacing w:line="276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-01-24</w:t>
            </w:r>
          </w:p>
        </w:tc>
        <w:tc>
          <w:tcPr>
            <w:tcW w:w="2835" w:type="dxa"/>
          </w:tcPr>
          <w:p w14:paraId="134A4D9B" w14:textId="628762A1" w:rsidR="000628E2" w:rsidRPr="00FF6C62" w:rsidRDefault="0076666F" w:rsidP="00FF6C62">
            <w:pPr>
              <w:spacing w:line="276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6C62">
              <w:rPr>
                <w:rFonts w:ascii="Times New Roman" w:hAnsi="Times New Roman" w:cs="Times New Roman"/>
              </w:rPr>
              <w:t>Confirmed receipt</w:t>
            </w:r>
          </w:p>
        </w:tc>
        <w:tc>
          <w:tcPr>
            <w:tcW w:w="3118" w:type="dxa"/>
          </w:tcPr>
          <w:p w14:paraId="248FE1EA" w14:textId="587A118E" w:rsidR="000628E2" w:rsidRPr="00FF6C62" w:rsidRDefault="00DD5E7C" w:rsidP="00FF6C62">
            <w:pPr>
              <w:spacing w:line="276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s</w:t>
            </w:r>
            <w:r w:rsidRPr="00FF6C62">
              <w:rPr>
                <w:rFonts w:ascii="Times New Roman" w:hAnsi="Times New Roman" w:cs="Times New Roman"/>
              </w:rPr>
              <w:t>till investigating</w:t>
            </w:r>
          </w:p>
        </w:tc>
      </w:tr>
      <w:tr w:rsidR="00385A35" w:rsidRPr="00FF6C62" w14:paraId="0B791ED1" w14:textId="77777777" w:rsidTr="00DD5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dxa"/>
          </w:tcPr>
          <w:p w14:paraId="41D9419A" w14:textId="7CC9E2D1" w:rsidR="00385A35" w:rsidRDefault="00385A35" w:rsidP="00FF6C62">
            <w:pPr>
              <w:spacing w:line="276" w:lineRule="auto"/>
              <w:ind w:left="5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mar</w:t>
            </w:r>
          </w:p>
        </w:tc>
        <w:tc>
          <w:tcPr>
            <w:tcW w:w="3850" w:type="dxa"/>
          </w:tcPr>
          <w:p w14:paraId="46B693ED" w14:textId="6E9B9ECD" w:rsidR="00385A35" w:rsidRPr="0076666F" w:rsidRDefault="00385A35" w:rsidP="0076666F">
            <w:pPr>
              <w:spacing w:line="276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35">
              <w:rPr>
                <w:rFonts w:ascii="Times New Roman" w:hAnsi="Times New Roman" w:cs="Times New Roman"/>
                <w:lang w:val="en-US"/>
              </w:rPr>
              <w:t>Int J Gyn Obste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85A35">
              <w:rPr>
                <w:rFonts w:ascii="Times New Roman" w:hAnsi="Times New Roman" w:cs="Times New Roman"/>
                <w:lang w:val="en-US"/>
              </w:rPr>
              <w:t>2005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  <w:r w:rsidRPr="00385A35">
              <w:rPr>
                <w:rFonts w:ascii="Times New Roman" w:hAnsi="Times New Roman" w:cs="Times New Roman"/>
                <w:lang w:val="en-US"/>
              </w:rPr>
              <w:t>89</w:t>
            </w:r>
            <w:r>
              <w:rPr>
                <w:rFonts w:ascii="Times New Roman" w:hAnsi="Times New Roman" w:cs="Times New Roman"/>
                <w:lang w:val="en-US"/>
              </w:rPr>
              <w:t>:</w:t>
            </w:r>
            <w:r w:rsidRPr="00385A35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385A35">
              <w:rPr>
                <w:rFonts w:ascii="Times New Roman" w:hAnsi="Times New Roman" w:cs="Times New Roman"/>
                <w:lang w:val="en-US"/>
              </w:rPr>
              <w:t>13</w:t>
            </w:r>
            <w:r w:rsidRPr="00FF6C62">
              <w:rPr>
                <w:rFonts w:ascii="Times New Roman" w:hAnsi="Times New Roman" w:cs="Times New Roman"/>
                <w:noProof/>
                <w:vertAlign w:val="superscript"/>
              </w:rPr>
              <w:t>(</w:t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 w:rsidRPr="00FF6C62">
              <w:rPr>
                <w:rFonts w:ascii="Times New Roman" w:hAnsi="Times New Roman" w:cs="Times New Roman"/>
                <w:noProof/>
                <w:vertAlign w:val="superscript"/>
              </w:rPr>
              <w:t>)</w:t>
            </w:r>
          </w:p>
        </w:tc>
        <w:tc>
          <w:tcPr>
            <w:tcW w:w="1418" w:type="dxa"/>
          </w:tcPr>
          <w:p w14:paraId="6555C2E9" w14:textId="03AF344C" w:rsidR="00385A35" w:rsidRDefault="00385A35" w:rsidP="00FF6C62">
            <w:pPr>
              <w:spacing w:line="276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-04-21</w:t>
            </w:r>
          </w:p>
        </w:tc>
        <w:tc>
          <w:tcPr>
            <w:tcW w:w="2835" w:type="dxa"/>
          </w:tcPr>
          <w:p w14:paraId="2623605A" w14:textId="4BE740BE" w:rsidR="00385A35" w:rsidRPr="00FF6C62" w:rsidRDefault="00385A35" w:rsidP="00FF6C62">
            <w:pPr>
              <w:spacing w:line="276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118" w:type="dxa"/>
          </w:tcPr>
          <w:p w14:paraId="36343244" w14:textId="4DE73098" w:rsidR="00385A35" w:rsidRDefault="00DD5E7C" w:rsidP="00FF6C62">
            <w:pPr>
              <w:spacing w:line="276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s</w:t>
            </w:r>
            <w:r w:rsidRPr="00FF6C62">
              <w:rPr>
                <w:rFonts w:ascii="Times New Roman" w:hAnsi="Times New Roman" w:cs="Times New Roman"/>
              </w:rPr>
              <w:t>till investigating</w:t>
            </w:r>
          </w:p>
        </w:tc>
      </w:tr>
      <w:tr w:rsidR="002E26C7" w:rsidRPr="00FF6C62" w14:paraId="01800EBC" w14:textId="77777777" w:rsidTr="00DD5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dxa"/>
          </w:tcPr>
          <w:p w14:paraId="4B2D5C58" w14:textId="7CF2DCBB" w:rsidR="002E26C7" w:rsidRDefault="00174333" w:rsidP="00FF6C62">
            <w:pPr>
              <w:spacing w:line="276" w:lineRule="auto"/>
              <w:ind w:left="5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rwi</w:t>
            </w:r>
            <w:r w:rsidR="00CE2175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3850" w:type="dxa"/>
          </w:tcPr>
          <w:p w14:paraId="263C73C9" w14:textId="2647101D" w:rsidR="002E26C7" w:rsidRPr="00385A35" w:rsidRDefault="00174333" w:rsidP="00DD5E7C">
            <w:pPr>
              <w:spacing w:line="276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74333">
              <w:rPr>
                <w:rFonts w:ascii="Times New Roman" w:hAnsi="Times New Roman" w:cs="Times New Roman"/>
                <w:lang w:val="en-US"/>
              </w:rPr>
              <w:t>BMC Preg Childb. 2022;22:650.</w:t>
            </w:r>
          </w:p>
        </w:tc>
        <w:tc>
          <w:tcPr>
            <w:tcW w:w="1418" w:type="dxa"/>
          </w:tcPr>
          <w:p w14:paraId="7832BB5C" w14:textId="4E806D0C" w:rsidR="002E26C7" w:rsidRDefault="00174333" w:rsidP="00FF6C62">
            <w:pPr>
              <w:spacing w:line="276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8-04-24</w:t>
            </w:r>
          </w:p>
        </w:tc>
        <w:tc>
          <w:tcPr>
            <w:tcW w:w="2835" w:type="dxa"/>
          </w:tcPr>
          <w:p w14:paraId="4D4AB45A" w14:textId="634DAE34" w:rsidR="002E26C7" w:rsidRDefault="002E26C7" w:rsidP="00FF6C62">
            <w:pPr>
              <w:spacing w:line="276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irm</w:t>
            </w:r>
            <w:r w:rsidR="00174333">
              <w:rPr>
                <w:rFonts w:ascii="Times New Roman" w:hAnsi="Times New Roman" w:cs="Times New Roman"/>
              </w:rPr>
              <w:t>ed</w:t>
            </w:r>
            <w:r>
              <w:rPr>
                <w:rFonts w:ascii="Times New Roman" w:hAnsi="Times New Roman" w:cs="Times New Roman"/>
              </w:rPr>
              <w:t xml:space="preserve"> receipt</w:t>
            </w:r>
          </w:p>
        </w:tc>
        <w:tc>
          <w:tcPr>
            <w:tcW w:w="3118" w:type="dxa"/>
          </w:tcPr>
          <w:p w14:paraId="45F5CB2B" w14:textId="6C819F99" w:rsidR="002E26C7" w:rsidRDefault="00DD5E7C" w:rsidP="00FF6C62">
            <w:pPr>
              <w:spacing w:line="276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s</w:t>
            </w:r>
            <w:r w:rsidRPr="00FF6C62">
              <w:rPr>
                <w:rFonts w:ascii="Times New Roman" w:hAnsi="Times New Roman" w:cs="Times New Roman"/>
              </w:rPr>
              <w:t>till investigating</w:t>
            </w:r>
          </w:p>
        </w:tc>
      </w:tr>
      <w:tr w:rsidR="00FF6C62" w:rsidRPr="00FF6C62" w14:paraId="3651639E" w14:textId="77777777" w:rsidTr="00BC1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5"/>
          </w:tcPr>
          <w:p w14:paraId="7E447CE4" w14:textId="77777777" w:rsidR="001B4D17" w:rsidRDefault="00FF6C62" w:rsidP="00FF6C62">
            <w:pPr>
              <w:pStyle w:val="EndNoteBibliography"/>
              <w:spacing w:line="276" w:lineRule="auto"/>
              <w:ind w:left="57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F6C6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6C6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REFLIST </w:instrText>
            </w:r>
            <w:r w:rsidRPr="00FF6C6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6C62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1.</w:t>
            </w:r>
            <w:r w:rsidRPr="00FF6C62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ab/>
              <w:t xml:space="preserve">Calişkan E, Meydanli MM, Dilbaz B, Aykan B, Sönmezer M, Haberal A. Is rectal misoprostol really effective in the treatment of third stage of </w:t>
            </w:r>
            <w:r w:rsidR="001B4D17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 xml:space="preserve">  </w:t>
            </w:r>
          </w:p>
          <w:p w14:paraId="6456A2A4" w14:textId="6EE94D1F" w:rsidR="00FF6C62" w:rsidRPr="001B4D17" w:rsidRDefault="001B4D17" w:rsidP="001B4D17">
            <w:pPr>
              <w:pStyle w:val="EndNoteBibliography"/>
              <w:spacing w:line="276" w:lineRule="auto"/>
              <w:ind w:left="57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 xml:space="preserve">             </w:t>
            </w:r>
            <w:r w:rsidR="00FF6C62" w:rsidRPr="00FF6C62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 xml:space="preserve">labor?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FF6C62" w:rsidRPr="00FF6C62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 xml:space="preserve">A randomized controlled trial. </w:t>
            </w:r>
            <w:r w:rsidR="00FF6C62" w:rsidRPr="00FF6C62">
              <w:rPr>
                <w:rFonts w:ascii="Times New Roman" w:hAnsi="Times New Roman" w:cs="Times New Roman"/>
                <w:b w:val="0"/>
                <w:bCs w:val="0"/>
                <w:i/>
                <w:noProof/>
                <w:sz w:val="20"/>
                <w:szCs w:val="20"/>
              </w:rPr>
              <w:t>Am J Obstet Gynecol</w:t>
            </w:r>
            <w:r w:rsidR="00FF6C62" w:rsidRPr="00FF6C62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 xml:space="preserve"> 2002; </w:t>
            </w:r>
            <w:r w:rsidR="00FF6C62" w:rsidRPr="00FF6C62">
              <w:rPr>
                <w:rFonts w:ascii="Times New Roman" w:hAnsi="Times New Roman" w:cs="Times New Roman"/>
                <w:bCs w:val="0"/>
                <w:noProof/>
                <w:sz w:val="20"/>
                <w:szCs w:val="20"/>
              </w:rPr>
              <w:t>187</w:t>
            </w:r>
            <w:r w:rsidR="00FF6C62" w:rsidRPr="00FF6C62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: 1038-1045.</w:t>
            </w:r>
          </w:p>
          <w:p w14:paraId="77AACB2A" w14:textId="77777777" w:rsidR="001B4D17" w:rsidRDefault="00FF6C62" w:rsidP="00FF6C62">
            <w:pPr>
              <w:pStyle w:val="EndNoteBibliography"/>
              <w:spacing w:line="276" w:lineRule="auto"/>
              <w:ind w:left="57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F6C62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2.</w:t>
            </w:r>
            <w:r w:rsidRPr="00FF6C62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ab/>
              <w:t xml:space="preserve">Caliskan E, Dilbaz B, Meydanli MM, Oztürk N, Narin MA, Haberal A. Oral misoprostol for the third stage of labor: a randomized controlled </w:t>
            </w:r>
            <w:r w:rsidR="001B4D17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 xml:space="preserve"> </w:t>
            </w:r>
          </w:p>
          <w:p w14:paraId="101EE5D2" w14:textId="540F2F18" w:rsidR="00FF6C62" w:rsidRPr="001B4D17" w:rsidRDefault="001B4D17" w:rsidP="001B4D17">
            <w:pPr>
              <w:pStyle w:val="EndNoteBibliography"/>
              <w:spacing w:line="276" w:lineRule="auto"/>
              <w:ind w:left="57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 xml:space="preserve">             </w:t>
            </w:r>
            <w:r w:rsidR="00FF6C62" w:rsidRPr="00FF6C62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 xml:space="preserve">trial. </w:t>
            </w:r>
            <w:r w:rsidR="00FF6C62" w:rsidRPr="00FF6C62">
              <w:rPr>
                <w:rFonts w:ascii="Times New Roman" w:hAnsi="Times New Roman" w:cs="Times New Roman"/>
                <w:b w:val="0"/>
                <w:bCs w:val="0"/>
                <w:i/>
                <w:noProof/>
                <w:sz w:val="20"/>
                <w:szCs w:val="20"/>
              </w:rPr>
              <w:t>Obstet Gynecol</w:t>
            </w:r>
            <w:r w:rsidR="00FF6C62" w:rsidRPr="00FF6C62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 xml:space="preserve"> 2003; </w:t>
            </w:r>
            <w:r w:rsidR="00FF6C62" w:rsidRPr="00FF6C62">
              <w:rPr>
                <w:rFonts w:ascii="Times New Roman" w:hAnsi="Times New Roman" w:cs="Times New Roman"/>
                <w:bCs w:val="0"/>
                <w:noProof/>
                <w:sz w:val="20"/>
                <w:szCs w:val="20"/>
              </w:rPr>
              <w:t>101</w:t>
            </w:r>
            <w:r w:rsidR="00FF6C62" w:rsidRPr="00FF6C62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: 921-928.</w:t>
            </w:r>
          </w:p>
          <w:p w14:paraId="5D026889" w14:textId="77777777" w:rsidR="001B4D17" w:rsidRDefault="00FF6C62" w:rsidP="00FF6C62">
            <w:pPr>
              <w:pStyle w:val="EndNoteBibliography"/>
              <w:spacing w:line="276" w:lineRule="auto"/>
              <w:ind w:left="57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F6C62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3.</w:t>
            </w:r>
            <w:r w:rsidRPr="00FF6C62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ab/>
              <w:t xml:space="preserve">Guo H, Du T, Gao H, Xi Q, Wu L, Lyu Q, et al. The comparison of two different protocols ultra-long versus medroxyprogesterone acetate in </w:t>
            </w:r>
            <w:r w:rsidR="001B4D17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 xml:space="preserve">   </w:t>
            </w:r>
          </w:p>
          <w:p w14:paraId="0B75CC53" w14:textId="7B289B11" w:rsidR="00FF6C62" w:rsidRPr="001B4D17" w:rsidRDefault="001B4D17" w:rsidP="001B4D17">
            <w:pPr>
              <w:pStyle w:val="EndNoteBibliography"/>
              <w:spacing w:line="276" w:lineRule="auto"/>
              <w:ind w:left="57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 xml:space="preserve">             </w:t>
            </w:r>
            <w:r w:rsidR="00FF6C62" w:rsidRPr="00FF6C62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 xml:space="preserve">women with ovarian endometriosis: a prospective randomized controlled trial. </w:t>
            </w:r>
            <w:r w:rsidR="00FF6C62" w:rsidRPr="00FF6C62">
              <w:rPr>
                <w:rFonts w:ascii="Times New Roman" w:hAnsi="Times New Roman" w:cs="Times New Roman"/>
                <w:b w:val="0"/>
                <w:bCs w:val="0"/>
                <w:i/>
                <w:noProof/>
                <w:sz w:val="20"/>
                <w:szCs w:val="20"/>
              </w:rPr>
              <w:t>Reprod Health</w:t>
            </w:r>
            <w:r w:rsidR="00FF6C62" w:rsidRPr="00FF6C62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 xml:space="preserve"> 2022; </w:t>
            </w:r>
            <w:r w:rsidR="00FF6C62" w:rsidRPr="00FF6C62">
              <w:rPr>
                <w:rFonts w:ascii="Times New Roman" w:hAnsi="Times New Roman" w:cs="Times New Roman"/>
                <w:bCs w:val="0"/>
                <w:noProof/>
                <w:sz w:val="20"/>
                <w:szCs w:val="20"/>
              </w:rPr>
              <w:t>19</w:t>
            </w:r>
            <w:r w:rsidR="00FF6C62" w:rsidRPr="00FF6C62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: 198.</w:t>
            </w:r>
          </w:p>
          <w:p w14:paraId="41E3A49A" w14:textId="77777777" w:rsidR="005A506B" w:rsidRDefault="00FF6C62" w:rsidP="005A506B">
            <w:pPr>
              <w:pStyle w:val="EndNoteBibliography"/>
              <w:spacing w:line="276" w:lineRule="auto"/>
              <w:ind w:left="57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F6C62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4.</w:t>
            </w:r>
            <w:r w:rsidRPr="00FF6C62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ab/>
              <w:t xml:space="preserve">Rezk M, Ellakwa H, Gamal A, Emara M. Maternal and fetal morbidity following discontinuation of antihypertensive drugs in mild to moderate </w:t>
            </w:r>
          </w:p>
          <w:p w14:paraId="7BF51154" w14:textId="2693D3E1" w:rsidR="005A506B" w:rsidRPr="00FF6C62" w:rsidRDefault="005A506B" w:rsidP="005A506B">
            <w:pPr>
              <w:pStyle w:val="EndNoteBibliography"/>
              <w:spacing w:line="276" w:lineRule="auto"/>
              <w:ind w:left="57"/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 xml:space="preserve">             </w:t>
            </w:r>
            <w:r w:rsidR="00FF6C62" w:rsidRPr="00FF6C62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 xml:space="preserve">chronic hypertension: A 4-year observational study. </w:t>
            </w:r>
            <w:r w:rsidR="00FF6C62" w:rsidRPr="00FF6C62">
              <w:rPr>
                <w:rFonts w:ascii="Times New Roman" w:hAnsi="Times New Roman" w:cs="Times New Roman"/>
                <w:b w:val="0"/>
                <w:bCs w:val="0"/>
                <w:i/>
                <w:noProof/>
                <w:sz w:val="20"/>
                <w:szCs w:val="20"/>
              </w:rPr>
              <w:t>Pregnancy Hypertens</w:t>
            </w:r>
            <w:r w:rsidR="00FF6C62" w:rsidRPr="00FF6C62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 xml:space="preserve"> 2016; </w:t>
            </w:r>
            <w:r w:rsidR="00FF6C62" w:rsidRPr="00FF6C62">
              <w:rPr>
                <w:rFonts w:ascii="Times New Roman" w:hAnsi="Times New Roman" w:cs="Times New Roman"/>
                <w:bCs w:val="0"/>
                <w:noProof/>
                <w:sz w:val="20"/>
                <w:szCs w:val="20"/>
              </w:rPr>
              <w:t>6</w:t>
            </w:r>
            <w:r w:rsidR="00FF6C62" w:rsidRPr="00FF6C62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: 291-294.</w:t>
            </w:r>
          </w:p>
          <w:p w14:paraId="7A70F68B" w14:textId="77777777" w:rsidR="005A506B" w:rsidRDefault="005A506B" w:rsidP="005A506B">
            <w:pPr>
              <w:pStyle w:val="EndNoteBibliography"/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 xml:space="preserve"> 5</w:t>
            </w:r>
            <w:r w:rsidRPr="00FF6C62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.</w:t>
            </w:r>
            <w:r w:rsidRPr="00FF6C62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ab/>
            </w:r>
            <w:r w:rsidRPr="005A506B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 xml:space="preserve">Selman H, Pacchiarotti A, El-Danasouri I. Ovarian stimulation protocols based on follicle-stimulating hormone glycosylation pattern: impact on 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 xml:space="preserve"> </w:t>
            </w:r>
          </w:p>
          <w:p w14:paraId="2AAC159D" w14:textId="1B2FA1EB" w:rsidR="005A506B" w:rsidRDefault="005A506B" w:rsidP="00492057">
            <w:pPr>
              <w:pStyle w:val="EndNoteBibliography"/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 xml:space="preserve">               </w:t>
            </w:r>
            <w:r w:rsidRPr="005A506B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 xml:space="preserve">oocyte quality and clinical outcome. </w:t>
            </w:r>
            <w:r w:rsidRPr="001B4D17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0"/>
                <w:szCs w:val="20"/>
              </w:rPr>
              <w:t>Fertil Steril</w:t>
            </w:r>
            <w:r w:rsidRPr="005A506B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 xml:space="preserve"> 2010;</w:t>
            </w:r>
            <w:r w:rsidR="001B4D17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 xml:space="preserve"> </w:t>
            </w:r>
            <w:r w:rsidRPr="001B4D17">
              <w:rPr>
                <w:rFonts w:ascii="Times New Roman" w:hAnsi="Times New Roman" w:cs="Times New Roman"/>
                <w:noProof/>
                <w:sz w:val="20"/>
                <w:szCs w:val="20"/>
              </w:rPr>
              <w:t>94</w:t>
            </w:r>
            <w:r w:rsidRPr="005A506B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:</w:t>
            </w:r>
            <w:r w:rsidR="001B4D17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 xml:space="preserve"> </w:t>
            </w:r>
            <w:r w:rsidRPr="005A506B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1782-6</w:t>
            </w:r>
            <w:r w:rsidR="001B4D17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.</w:t>
            </w:r>
          </w:p>
          <w:p w14:paraId="48B67AFD" w14:textId="2536B3EC" w:rsidR="00385A35" w:rsidRPr="00385A35" w:rsidRDefault="001B4D17" w:rsidP="00385A3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 xml:space="preserve"> </w:t>
            </w:r>
            <w:r w:rsidR="00385A35" w:rsidRPr="00385A35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6.            Kumar A, Jain S, Singh NP, Singh T. Oral versus high dose parenteral iron supplementation in pregn</w:t>
            </w:r>
            <w:r w:rsidR="00385A35" w:rsidRPr="001B4D17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 xml:space="preserve">ancy. </w:t>
            </w:r>
            <w:r w:rsidR="00385A35" w:rsidRPr="001B4D17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0"/>
                <w:szCs w:val="20"/>
              </w:rPr>
              <w:t>Int J Gyn Obstet</w:t>
            </w:r>
            <w:r w:rsidR="00385A35" w:rsidRPr="001B4D17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 xml:space="preserve"> 2005</w:t>
            </w:r>
            <w:r w:rsidRPr="001B4D17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 xml:space="preserve"> </w:t>
            </w:r>
            <w:r w:rsidR="00385A35" w:rsidRPr="001B4D17">
              <w:rPr>
                <w:rFonts w:ascii="Times New Roman" w:hAnsi="Times New Roman" w:cs="Times New Roman"/>
                <w:noProof/>
                <w:sz w:val="20"/>
                <w:szCs w:val="20"/>
              </w:rPr>
              <w:t>89</w:t>
            </w:r>
            <w:r w:rsidRPr="001B4D17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 xml:space="preserve"> </w:t>
            </w:r>
            <w:r w:rsidR="00385A35" w:rsidRPr="001B4D17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7</w:t>
            </w:r>
            <w:r w:rsidRPr="001B4D17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-</w:t>
            </w:r>
            <w:r w:rsidR="00385A35" w:rsidRPr="001B4D17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13</w:t>
            </w:r>
            <w:r w:rsidRPr="001B4D17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.</w:t>
            </w:r>
          </w:p>
          <w:p w14:paraId="06CB8DEF" w14:textId="11492DD5" w:rsidR="005A506B" w:rsidRDefault="005A506B" w:rsidP="005A506B">
            <w:pPr>
              <w:pStyle w:val="EndNoteBibliography"/>
              <w:spacing w:line="276" w:lineRule="auto"/>
              <w:ind w:left="57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14:paraId="4F064A11" w14:textId="77777777" w:rsidR="0076666F" w:rsidRPr="00FF6C62" w:rsidRDefault="0076666F" w:rsidP="00FF6C62">
            <w:pPr>
              <w:pStyle w:val="EndNoteBibliography"/>
              <w:spacing w:line="276" w:lineRule="auto"/>
              <w:ind w:left="57"/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</w:p>
          <w:p w14:paraId="009D8704" w14:textId="5C5D94F5" w:rsidR="00FF6C62" w:rsidRPr="00FF6C62" w:rsidRDefault="00FF6C62" w:rsidP="00FF6C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C6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A506B" w:rsidRPr="00FF6C62" w14:paraId="65A94243" w14:textId="77777777" w:rsidTr="00BC1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5"/>
          </w:tcPr>
          <w:p w14:paraId="5621B1A7" w14:textId="77777777" w:rsidR="005A506B" w:rsidRPr="00FF6C62" w:rsidRDefault="005A506B" w:rsidP="00FF6C62">
            <w:pPr>
              <w:pStyle w:val="EndNoteBibliography"/>
              <w:spacing w:line="276" w:lineRule="auto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D09FE5D" w14:textId="77777777" w:rsidR="00FF6C62" w:rsidRPr="00FF6C62" w:rsidRDefault="00FF6C62">
      <w:pPr>
        <w:rPr>
          <w:rFonts w:ascii="Times New Roman" w:hAnsi="Times New Roman" w:cs="Times New Roman"/>
        </w:rPr>
      </w:pPr>
    </w:p>
    <w:p w14:paraId="426C8DE4" w14:textId="0F09EA62" w:rsidR="00FC62C0" w:rsidRPr="00FF6C62" w:rsidRDefault="00FC62C0">
      <w:pPr>
        <w:rPr>
          <w:rFonts w:ascii="Times New Roman" w:hAnsi="Times New Roman" w:cs="Times New Roman"/>
        </w:rPr>
      </w:pPr>
    </w:p>
    <w:sectPr w:rsidR="00FC62C0" w:rsidRPr="00FF6C62" w:rsidSect="00FC62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F9337E5"/>
    <w:multiLevelType w:val="multilevel"/>
    <w:tmpl w:val="1004D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82780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6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script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9xrav5b9w5siep5xf59vava0sp9rrfaz0f&quot;&gt;My EndNote Library&lt;record-ids&gt;&lt;item&gt;179&lt;/item&gt;&lt;item&gt;181&lt;/item&gt;&lt;item&gt;182&lt;/item&gt;&lt;item&gt;183&lt;/item&gt;&lt;/record-ids&gt;&lt;/item&gt;&lt;/Libraries&gt;"/>
  </w:docVars>
  <w:rsids>
    <w:rsidRoot w:val="00FC62C0"/>
    <w:rsid w:val="000628E2"/>
    <w:rsid w:val="000E7814"/>
    <w:rsid w:val="0010562C"/>
    <w:rsid w:val="00174333"/>
    <w:rsid w:val="001B4D17"/>
    <w:rsid w:val="002E26C7"/>
    <w:rsid w:val="00385A35"/>
    <w:rsid w:val="003C0660"/>
    <w:rsid w:val="003F1640"/>
    <w:rsid w:val="00402159"/>
    <w:rsid w:val="00492057"/>
    <w:rsid w:val="004F5852"/>
    <w:rsid w:val="005A506B"/>
    <w:rsid w:val="00756C66"/>
    <w:rsid w:val="007653ED"/>
    <w:rsid w:val="0076666F"/>
    <w:rsid w:val="00804F25"/>
    <w:rsid w:val="0096553D"/>
    <w:rsid w:val="00AB6FEA"/>
    <w:rsid w:val="00B84552"/>
    <w:rsid w:val="00BC13A5"/>
    <w:rsid w:val="00C77A03"/>
    <w:rsid w:val="00CE2175"/>
    <w:rsid w:val="00DC3E5E"/>
    <w:rsid w:val="00DD5E7C"/>
    <w:rsid w:val="00E71846"/>
    <w:rsid w:val="00EB3A1D"/>
    <w:rsid w:val="00EB4E17"/>
    <w:rsid w:val="00F96B56"/>
    <w:rsid w:val="00FC62C0"/>
    <w:rsid w:val="00FF6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AE04F"/>
  <w15:chartTrackingRefBased/>
  <w15:docId w15:val="{376187DE-D79A-BF49-8BAD-040A9A124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2C0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2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62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62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2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2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2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2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2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2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2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62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62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2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2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2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2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2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2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62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62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2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62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62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62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62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62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2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2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62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62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056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F6C62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6C62"/>
    <w:rPr>
      <w:rFonts w:ascii="Aptos" w:eastAsiaTheme="minorEastAsia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6C62"/>
    <w:pPr>
      <w:spacing w:line="240" w:lineRule="auto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F6C62"/>
    <w:rPr>
      <w:rFonts w:ascii="Aptos" w:eastAsiaTheme="minorEastAsia" w:hAnsi="Aptos"/>
      <w:lang w:val="en-US"/>
    </w:rPr>
  </w:style>
  <w:style w:type="paragraph" w:styleId="Revision">
    <w:name w:val="Revision"/>
    <w:hidden/>
    <w:uiPriority w:val="99"/>
    <w:semiHidden/>
    <w:rsid w:val="00DC3E5E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147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75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21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35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01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31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623</Words>
  <Characters>355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Mol</dc:creator>
  <cp:keywords/>
  <dc:description/>
  <cp:lastModifiedBy>Ben Mol</cp:lastModifiedBy>
  <cp:revision>13</cp:revision>
  <dcterms:created xsi:type="dcterms:W3CDTF">2024-12-01T16:52:00Z</dcterms:created>
  <dcterms:modified xsi:type="dcterms:W3CDTF">2024-12-15T04:30:00Z</dcterms:modified>
</cp:coreProperties>
</file>